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4E2F9" w14:textId="3EE6E901" w:rsidR="003340B1" w:rsidRPr="00C7642B" w:rsidRDefault="00B3246F" w:rsidP="003340B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</w:rPr>
      </w:pPr>
      <w:r w:rsidRPr="00B3246F">
        <w:rPr>
          <w:rFonts w:ascii="Times New Roman" w:hAnsi="Times New Roman" w:cs="Times New Roman"/>
          <w:b/>
          <w:bCs/>
        </w:rPr>
        <w:t>Supplementary Table S1</w:t>
      </w:r>
      <w:r w:rsidRPr="00B3246F">
        <w:rPr>
          <w:rFonts w:ascii="Times New Roman" w:hAnsi="Times New Roman" w:cs="Times New Roman" w:hint="eastAsia"/>
          <w:b/>
          <w:bCs/>
        </w:rPr>
        <w:t>.</w:t>
      </w:r>
      <w:r w:rsidR="003340B1" w:rsidRPr="00C7642B">
        <w:rPr>
          <w:rFonts w:ascii="Times New Roman" w:hAnsi="Times New Roman" w:cs="Times New Roman"/>
          <w:color w:val="131413"/>
          <w:kern w:val="0"/>
        </w:rPr>
        <w:t xml:space="preserve"> Comparison of clinical characteristics between RR-positive patients with and without former alcohol consumption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96"/>
        <w:gridCol w:w="3124"/>
        <w:gridCol w:w="2977"/>
        <w:gridCol w:w="936"/>
      </w:tblGrid>
      <w:tr w:rsidR="003340B1" w:rsidRPr="00C7642B" w14:paraId="4D7FBF06" w14:textId="77777777" w:rsidTr="00F44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B582FE" w14:textId="77777777" w:rsidR="003340B1" w:rsidRPr="00C7642B" w:rsidRDefault="003340B1" w:rsidP="008E21C5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7642B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3124" w:type="dxa"/>
            <w:hideMark/>
          </w:tcPr>
          <w:p w14:paraId="526F1AD2" w14:textId="77777777" w:rsidR="003340B1" w:rsidRPr="00C7642B" w:rsidRDefault="003340B1" w:rsidP="008E21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7642B">
              <w:rPr>
                <w:rFonts w:ascii="Times New Roman" w:hAnsi="Times New Roman" w:cs="Times New Roman"/>
                <w:b w:val="0"/>
                <w:bCs w:val="0"/>
              </w:rPr>
              <w:t>Former alcohol consumption (n = 8)</w:t>
            </w:r>
          </w:p>
        </w:tc>
        <w:tc>
          <w:tcPr>
            <w:tcW w:w="2977" w:type="dxa"/>
            <w:hideMark/>
          </w:tcPr>
          <w:p w14:paraId="0B64CE3F" w14:textId="77777777" w:rsidR="003340B1" w:rsidRPr="00C7642B" w:rsidRDefault="003340B1" w:rsidP="008E21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7642B">
              <w:rPr>
                <w:rFonts w:ascii="Times New Roman" w:hAnsi="Times New Roman" w:cs="Times New Roman"/>
                <w:b w:val="0"/>
                <w:bCs w:val="0"/>
              </w:rPr>
              <w:t>Never alcohol consumption (n = 27)</w:t>
            </w:r>
          </w:p>
        </w:tc>
        <w:tc>
          <w:tcPr>
            <w:tcW w:w="0" w:type="auto"/>
            <w:hideMark/>
          </w:tcPr>
          <w:p w14:paraId="35490634" w14:textId="0C3B783D" w:rsidR="003340B1" w:rsidRPr="00C7642B" w:rsidRDefault="003340B1" w:rsidP="008E21C5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7642B">
              <w:rPr>
                <w:rFonts w:ascii="Times New Roman" w:hAnsi="Times New Roman" w:cs="Times New Roman"/>
                <w:b w:val="0"/>
                <w:bCs w:val="0"/>
              </w:rPr>
              <w:t xml:space="preserve">p-value </w:t>
            </w:r>
          </w:p>
        </w:tc>
      </w:tr>
      <w:tr w:rsidR="003340B1" w:rsidRPr="00C7642B" w14:paraId="507EA3BB" w14:textId="77777777" w:rsidTr="00F44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D0239E" w14:textId="77777777" w:rsidR="003340B1" w:rsidRPr="00C7642B" w:rsidRDefault="003340B1" w:rsidP="008E21C5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7642B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3124" w:type="dxa"/>
            <w:hideMark/>
          </w:tcPr>
          <w:p w14:paraId="23F34775" w14:textId="77777777" w:rsidR="003340B1" w:rsidRPr="00C7642B" w:rsidRDefault="003340B1" w:rsidP="008E21C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2977" w:type="dxa"/>
            <w:hideMark/>
          </w:tcPr>
          <w:p w14:paraId="47090BED" w14:textId="77777777" w:rsidR="003340B1" w:rsidRPr="00C7642B" w:rsidRDefault="003340B1" w:rsidP="008E21C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15 (55.6%)</w:t>
            </w:r>
          </w:p>
        </w:tc>
        <w:tc>
          <w:tcPr>
            <w:tcW w:w="0" w:type="auto"/>
            <w:hideMark/>
          </w:tcPr>
          <w:p w14:paraId="411B5452" w14:textId="77777777" w:rsidR="003340B1" w:rsidRPr="00C7642B" w:rsidRDefault="003340B1" w:rsidP="008E21C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0.21</w:t>
            </w:r>
          </w:p>
        </w:tc>
      </w:tr>
      <w:tr w:rsidR="003340B1" w:rsidRPr="00C7642B" w14:paraId="015FC9ED" w14:textId="77777777" w:rsidTr="00F44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5C23E3" w14:textId="77777777" w:rsidR="003340B1" w:rsidRPr="00C7642B" w:rsidRDefault="003340B1" w:rsidP="008E21C5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7642B">
              <w:rPr>
                <w:rFonts w:ascii="Times New Roman" w:hAnsi="Times New Roman" w:cs="Times New Roman"/>
                <w:b w:val="0"/>
                <w:bCs w:val="0"/>
              </w:rPr>
              <w:t>Liver cirrhosis</w:t>
            </w:r>
          </w:p>
        </w:tc>
        <w:tc>
          <w:tcPr>
            <w:tcW w:w="3124" w:type="dxa"/>
            <w:hideMark/>
          </w:tcPr>
          <w:p w14:paraId="5AD984F8" w14:textId="77777777" w:rsidR="003340B1" w:rsidRPr="00C7642B" w:rsidRDefault="003340B1" w:rsidP="008E21C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5 (62.5%)</w:t>
            </w:r>
          </w:p>
        </w:tc>
        <w:tc>
          <w:tcPr>
            <w:tcW w:w="2977" w:type="dxa"/>
            <w:hideMark/>
          </w:tcPr>
          <w:p w14:paraId="65CEFF33" w14:textId="77777777" w:rsidR="003340B1" w:rsidRPr="00C7642B" w:rsidRDefault="003340B1" w:rsidP="008E21C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7 (25.9%)</w:t>
            </w:r>
          </w:p>
        </w:tc>
        <w:tc>
          <w:tcPr>
            <w:tcW w:w="0" w:type="auto"/>
            <w:hideMark/>
          </w:tcPr>
          <w:p w14:paraId="512130F3" w14:textId="77777777" w:rsidR="003340B1" w:rsidRPr="00C7642B" w:rsidRDefault="003340B1" w:rsidP="008E21C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0.09</w:t>
            </w:r>
          </w:p>
        </w:tc>
      </w:tr>
      <w:tr w:rsidR="003340B1" w:rsidRPr="00C7642B" w14:paraId="29F313D3" w14:textId="77777777" w:rsidTr="00F44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D22EF0" w14:textId="7D231EA4" w:rsidR="003340B1" w:rsidRPr="00C7642B" w:rsidRDefault="003340B1" w:rsidP="008E21C5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7642B">
              <w:rPr>
                <w:rFonts w:ascii="Times New Roman" w:hAnsi="Times New Roman" w:cs="Times New Roman"/>
                <w:b w:val="0"/>
                <w:bCs w:val="0"/>
              </w:rPr>
              <w:t>HCC</w:t>
            </w:r>
          </w:p>
        </w:tc>
        <w:tc>
          <w:tcPr>
            <w:tcW w:w="3124" w:type="dxa"/>
            <w:hideMark/>
          </w:tcPr>
          <w:p w14:paraId="645F7C9C" w14:textId="77777777" w:rsidR="003340B1" w:rsidRPr="00C7642B" w:rsidRDefault="003340B1" w:rsidP="008E21C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4 (50.0%)</w:t>
            </w:r>
          </w:p>
        </w:tc>
        <w:tc>
          <w:tcPr>
            <w:tcW w:w="2977" w:type="dxa"/>
            <w:hideMark/>
          </w:tcPr>
          <w:p w14:paraId="3E3C66A8" w14:textId="77777777" w:rsidR="003340B1" w:rsidRPr="00C7642B" w:rsidRDefault="003340B1" w:rsidP="008E21C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4 (14.8%)</w:t>
            </w:r>
          </w:p>
        </w:tc>
        <w:tc>
          <w:tcPr>
            <w:tcW w:w="0" w:type="auto"/>
            <w:hideMark/>
          </w:tcPr>
          <w:p w14:paraId="2E3B09C8" w14:textId="77777777" w:rsidR="003340B1" w:rsidRPr="00C7642B" w:rsidRDefault="003340B1" w:rsidP="008E21C5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0.07</w:t>
            </w:r>
          </w:p>
        </w:tc>
      </w:tr>
      <w:tr w:rsidR="003340B1" w:rsidRPr="00C7642B" w14:paraId="14692B2B" w14:textId="77777777" w:rsidTr="00F44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4C5B25" w14:textId="77777777" w:rsidR="003340B1" w:rsidRPr="00C7642B" w:rsidRDefault="003340B1" w:rsidP="008E21C5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7642B">
              <w:rPr>
                <w:rFonts w:ascii="Times New Roman" w:hAnsi="Times New Roman" w:cs="Times New Roman"/>
                <w:b w:val="0"/>
                <w:bCs w:val="0"/>
              </w:rPr>
              <w:t>High ANA titer</w:t>
            </w:r>
          </w:p>
        </w:tc>
        <w:tc>
          <w:tcPr>
            <w:tcW w:w="3124" w:type="dxa"/>
            <w:hideMark/>
          </w:tcPr>
          <w:p w14:paraId="25517DF3" w14:textId="77777777" w:rsidR="003340B1" w:rsidRPr="00C7642B" w:rsidRDefault="003340B1" w:rsidP="008E21C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2 (25.0%)</w:t>
            </w:r>
          </w:p>
        </w:tc>
        <w:tc>
          <w:tcPr>
            <w:tcW w:w="2977" w:type="dxa"/>
            <w:hideMark/>
          </w:tcPr>
          <w:p w14:paraId="42598F25" w14:textId="77777777" w:rsidR="003340B1" w:rsidRPr="00C7642B" w:rsidRDefault="003340B1" w:rsidP="008E21C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9 (33.3%)</w:t>
            </w:r>
          </w:p>
        </w:tc>
        <w:tc>
          <w:tcPr>
            <w:tcW w:w="0" w:type="auto"/>
            <w:hideMark/>
          </w:tcPr>
          <w:p w14:paraId="00D55D4E" w14:textId="77777777" w:rsidR="003340B1" w:rsidRPr="00C7642B" w:rsidRDefault="003340B1" w:rsidP="008E21C5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642B">
              <w:rPr>
                <w:rFonts w:ascii="Times New Roman" w:hAnsi="Times New Roman" w:cs="Times New Roman"/>
              </w:rPr>
              <w:t>0.69</w:t>
            </w:r>
          </w:p>
        </w:tc>
      </w:tr>
    </w:tbl>
    <w:p w14:paraId="09E584EB" w14:textId="3081606A" w:rsidR="00CA1631" w:rsidRPr="00C7642B" w:rsidRDefault="00C7642B">
      <w:pPr>
        <w:rPr>
          <w:rFonts w:ascii="Times New Roman" w:hAnsi="Times New Roman" w:cs="Times New Roman"/>
        </w:rPr>
      </w:pPr>
      <w:r w:rsidRPr="00C7642B">
        <w:rPr>
          <w:rFonts w:ascii="Times New Roman" w:hAnsi="Times New Roman" w:cs="Times New Roman"/>
        </w:rPr>
        <w:t xml:space="preserve">Abbreviations: </w:t>
      </w:r>
      <w:r w:rsidR="00AE4176" w:rsidRPr="00C7642B">
        <w:rPr>
          <w:rFonts w:ascii="Times New Roman" w:hAnsi="Times New Roman" w:cs="Times New Roman"/>
        </w:rPr>
        <w:t>RR, rods and rings; HCC, hepatocellular carcinoma; ANA, antinuclear antibody.</w:t>
      </w:r>
    </w:p>
    <w:sectPr w:rsidR="00CA1631" w:rsidRPr="00C7642B" w:rsidSect="00F44F69">
      <w:pgSz w:w="16838" w:h="11906" w:orient="landscape" w:code="9"/>
      <w:pgMar w:top="1418" w:right="634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E0B91" w14:textId="77777777" w:rsidR="007D6FBD" w:rsidRDefault="007D6FBD" w:rsidP="003340B1">
      <w:r>
        <w:separator/>
      </w:r>
    </w:p>
  </w:endnote>
  <w:endnote w:type="continuationSeparator" w:id="0">
    <w:p w14:paraId="3B9E8155" w14:textId="77777777" w:rsidR="007D6FBD" w:rsidRDefault="007D6FBD" w:rsidP="00334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F4407" w14:textId="77777777" w:rsidR="007D6FBD" w:rsidRDefault="007D6FBD" w:rsidP="003340B1">
      <w:r>
        <w:separator/>
      </w:r>
    </w:p>
  </w:footnote>
  <w:footnote w:type="continuationSeparator" w:id="0">
    <w:p w14:paraId="0C157890" w14:textId="77777777" w:rsidR="007D6FBD" w:rsidRDefault="007D6FBD" w:rsidP="00334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C5E"/>
    <w:rsid w:val="0007668F"/>
    <w:rsid w:val="0013120C"/>
    <w:rsid w:val="003340B1"/>
    <w:rsid w:val="00470E99"/>
    <w:rsid w:val="00571BAE"/>
    <w:rsid w:val="00593CF5"/>
    <w:rsid w:val="005A22FD"/>
    <w:rsid w:val="007C6C5E"/>
    <w:rsid w:val="007D6FBD"/>
    <w:rsid w:val="00AE4176"/>
    <w:rsid w:val="00B3246F"/>
    <w:rsid w:val="00C7642B"/>
    <w:rsid w:val="00CA1631"/>
    <w:rsid w:val="00DF0E2E"/>
    <w:rsid w:val="00F4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5B958"/>
  <w15:chartTrackingRefBased/>
  <w15:docId w15:val="{D8552374-1244-402C-B60F-B07E9D308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C5E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6C5E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C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C5E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C5E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C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C5E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C5E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C5E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C5E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C6C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C6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C6C5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C6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C6C5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C6C5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C6C5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C6C5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C6C5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C6C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7C6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C5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7C6C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C5E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7C6C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C5E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C6C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6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7C6C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6C5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C6C5E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340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3340B1"/>
    <w:rPr>
      <w:sz w:val="20"/>
      <w:szCs w:val="20"/>
      <w14:ligatures w14:val="none"/>
    </w:rPr>
  </w:style>
  <w:style w:type="paragraph" w:styleId="af1">
    <w:name w:val="footer"/>
    <w:basedOn w:val="a"/>
    <w:link w:val="af2"/>
    <w:uiPriority w:val="99"/>
    <w:unhideWhenUsed/>
    <w:rsid w:val="003340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3340B1"/>
    <w:rPr>
      <w:sz w:val="20"/>
      <w:szCs w:val="20"/>
      <w14:ligatures w14:val="none"/>
    </w:rPr>
  </w:style>
  <w:style w:type="table" w:styleId="21">
    <w:name w:val="Plain Table 2"/>
    <w:basedOn w:val="a1"/>
    <w:uiPriority w:val="42"/>
    <w:rsid w:val="003340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96</Characters>
  <Application>Microsoft Office Word</Application>
  <DocSecurity>0</DocSecurity>
  <Lines>7</Lines>
  <Paragraphs>2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mingo.Gmail J</dc:creator>
  <cp:keywords/>
  <dc:description/>
  <cp:lastModifiedBy>joymingo.Gmail J</cp:lastModifiedBy>
  <cp:revision>2</cp:revision>
  <dcterms:created xsi:type="dcterms:W3CDTF">2025-10-19T17:04:00Z</dcterms:created>
  <dcterms:modified xsi:type="dcterms:W3CDTF">2025-10-19T17:04:00Z</dcterms:modified>
</cp:coreProperties>
</file>